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B32BD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8C2C86">
        <w:rPr>
          <w:rFonts w:ascii="Arial" w:eastAsia="Arial" w:hAnsi="Arial" w:cs="Arial"/>
          <w:b/>
          <w:bCs/>
          <w:sz w:val="24"/>
          <w:szCs w:val="24"/>
          <w:lang w:val="en-GB"/>
        </w:rPr>
        <w:t>Supplementary Information</w:t>
      </w:r>
    </w:p>
    <w:p w14:paraId="63168ACC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2D7A3F9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8C2C86">
        <w:rPr>
          <w:rFonts w:ascii="Arial" w:eastAsia="Arial" w:hAnsi="Arial" w:cs="Arial"/>
          <w:b/>
          <w:bCs/>
          <w:sz w:val="24"/>
          <w:szCs w:val="24"/>
          <w:lang w:val="en-GB"/>
        </w:rPr>
        <w:t>From Expectations to Experiences: A Systematic Review of Patient Perspectives on Robotic Surgery</w:t>
      </w:r>
    </w:p>
    <w:p w14:paraId="55BA8EED" w14:textId="77777777" w:rsidR="0027199C" w:rsidRPr="008C2C86" w:rsidRDefault="0027199C" w:rsidP="0027199C">
      <w:pPr>
        <w:spacing w:line="480" w:lineRule="auto"/>
        <w:jc w:val="both"/>
        <w:rPr>
          <w:rFonts w:ascii="Arial" w:eastAsia="Arial" w:hAnsi="Arial" w:cs="Arial"/>
          <w:i/>
          <w:iCs/>
          <w:noProof/>
          <w:color w:val="000000" w:themeColor="text1"/>
          <w:sz w:val="24"/>
          <w:szCs w:val="24"/>
          <w:vertAlign w:val="superscript"/>
          <w:lang w:val="en-GB"/>
        </w:rPr>
      </w:pP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B Jauniaux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A Anand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R Abbas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DP Harji</w:t>
      </w:r>
      <w:r w:rsidRPr="008C2C86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,3,4</w:t>
      </w:r>
    </w:p>
    <w:p w14:paraId="710A0385" w14:textId="77777777" w:rsidR="0027199C" w:rsidRPr="008C2C86" w:rsidRDefault="0027199C" w:rsidP="0027199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Benoit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Jauniaux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partment of Colorectal Surgery, Manchester University NHS Foundation Trust, Manchester, UK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; </w:t>
      </w:r>
      <w:hyperlink r:id="rId6">
        <w:r w:rsidRPr="008C2C86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benoit.jaunaux@doctors.org.uk</w:t>
        </w:r>
      </w:hyperlink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, ORCID ID 0000-0002-2527-2112</w:t>
      </w:r>
    </w:p>
    <w:p w14:paraId="2835F4F6" w14:textId="77777777" w:rsidR="0027199C" w:rsidRPr="008C2C86" w:rsidRDefault="0027199C" w:rsidP="0027199C">
      <w:pPr>
        <w:spacing w:line="360" w:lineRule="auto"/>
        <w:jc w:val="both"/>
        <w:rPr>
          <w:rFonts w:ascii="Arial" w:eastAsia="Arial" w:hAnsi="Arial" w:cs="Arial"/>
          <w:color w:val="FF0000"/>
          <w:sz w:val="24"/>
          <w:szCs w:val="24"/>
          <w:lang w:val="en-GB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Ajitesh Anand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University of Manchester, Manchester, UK; ajitesh.anand@doctors.org.uk, ORCID ID 0000-0003-0184-841X</w:t>
      </w:r>
    </w:p>
    <w:p w14:paraId="39034DB8" w14:textId="086A03D7" w:rsidR="0027199C" w:rsidRPr="00B06454" w:rsidRDefault="0027199C" w:rsidP="0027199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ahma Abbass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University of Manchester, Manchester, UK; </w:t>
      </w:r>
      <w:hyperlink r:id="rId7" w:history="1">
        <w:r w:rsidRPr="008C2C86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rahmaaabbas02@gmail.com</w:t>
        </w:r>
      </w:hyperlink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, ORCID ID </w:t>
      </w:r>
      <w:r w:rsidR="00B06454" w:rsidRPr="004E2B07">
        <w:rPr>
          <w:rFonts w:ascii="Arial" w:eastAsia="Arial" w:hAnsi="Arial" w:cs="Arial"/>
          <w:color w:val="000000" w:themeColor="text1"/>
          <w:sz w:val="24"/>
          <w:szCs w:val="24"/>
        </w:rPr>
        <w:t>0009-0002-7966-5277</w:t>
      </w:r>
    </w:p>
    <w:p w14:paraId="4EC96934" w14:textId="77777777" w:rsidR="0027199C" w:rsidRPr="008C2C86" w:rsidRDefault="0027199C" w:rsidP="0027199C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ena Harji</w:t>
      </w:r>
      <w:r w:rsidRPr="008C2C86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Clinical Trials Research Unit, Leeds Institute of Clinical Trials Research, University of Leeds, Leeds, UK; d.harji@leeds.ac.uk ORCID ID 0000-0002-8493-3312</w:t>
      </w:r>
    </w:p>
    <w:p w14:paraId="1FD5D62C" w14:textId="77777777" w:rsidR="0027199C" w:rsidRPr="008C2C86" w:rsidRDefault="0027199C" w:rsidP="0027199C">
      <w:pP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8C2C86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  <w:t xml:space="preserve">Corresponding author: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ena Harji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8C2C86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Clinical Trials Research Unit, Leeds Institute of Clinical Trials Research, University of Leeds, Leeds, UK; d.harji@leeds.ac.uk</w:t>
      </w:r>
    </w:p>
    <w:p w14:paraId="69860723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55CCA98C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279145EA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0B33E49F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60D66D98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1D374526" w14:textId="77777777" w:rsidR="0027199C" w:rsidRPr="008C2C86" w:rsidRDefault="0027199C" w:rsidP="0027199C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6C648FFA" w14:textId="77777777" w:rsidR="0027199C" w:rsidRPr="008C2C86" w:rsidRDefault="0027199C" w:rsidP="0027199C">
      <w:pPr>
        <w:rPr>
          <w:rFonts w:ascii="Arial" w:hAnsi="Arial" w:cs="Arial"/>
          <w:lang w:val="en-GB"/>
        </w:rPr>
      </w:pPr>
    </w:p>
    <w:p w14:paraId="68F46D78" w14:textId="77777777" w:rsidR="0027199C" w:rsidRPr="008C2C86" w:rsidRDefault="0027199C" w:rsidP="0027199C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  <w:sectPr w:rsidR="0027199C" w:rsidRPr="008C2C86" w:rsidSect="0027199C">
          <w:headerReference w:type="default" r:id="rId8"/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1873FB" w14:textId="2F5D8DDC" w:rsidR="0027199C" w:rsidRPr="008C2C86" w:rsidRDefault="008508E6" w:rsidP="0027199C">
      <w:pPr>
        <w:rPr>
          <w:rFonts w:ascii="Arial" w:hAnsi="Arial" w:cs="Arial"/>
          <w:b/>
          <w:bCs/>
          <w:lang w:val="en-GB"/>
        </w:rPr>
      </w:pPr>
      <w:r w:rsidRPr="008508E6">
        <w:rPr>
          <w:rFonts w:ascii="Arial" w:hAnsi="Arial" w:cs="Arial"/>
          <w:b/>
          <w:bCs/>
          <w:lang w:val="en-GB"/>
        </w:rPr>
        <w:lastRenderedPageBreak/>
        <w:t xml:space="preserve">Table S3. </w:t>
      </w:r>
      <w:r w:rsidR="000637B3">
        <w:rPr>
          <w:rFonts w:ascii="Arial" w:hAnsi="Arial" w:cs="Arial"/>
          <w:b/>
          <w:bCs/>
          <w:lang w:val="en-GB"/>
        </w:rPr>
        <w:t xml:space="preserve">Study </w:t>
      </w:r>
      <w:r w:rsidRPr="008508E6">
        <w:rPr>
          <w:rFonts w:ascii="Arial" w:hAnsi="Arial" w:cs="Arial"/>
          <w:b/>
          <w:bCs/>
          <w:lang w:val="en-GB"/>
        </w:rPr>
        <w:t>Characteristics</w:t>
      </w:r>
    </w:p>
    <w:tbl>
      <w:tblPr>
        <w:tblStyle w:val="PlainTable3"/>
        <w:tblW w:w="16586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134"/>
        <w:gridCol w:w="993"/>
        <w:gridCol w:w="1134"/>
        <w:gridCol w:w="1417"/>
        <w:gridCol w:w="1985"/>
        <w:gridCol w:w="992"/>
        <w:gridCol w:w="2126"/>
        <w:gridCol w:w="1559"/>
        <w:gridCol w:w="3261"/>
      </w:tblGrid>
      <w:tr w:rsidR="00B30C49" w:rsidRPr="000637B3" w14:paraId="4AFA9BC4" w14:textId="77777777" w:rsidTr="00377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shd w:val="clear" w:color="auto" w:fill="FFFFFF" w:themeFill="background1"/>
            <w:noWrap/>
            <w:hideMark/>
          </w:tcPr>
          <w:p w14:paraId="6533280B" w14:textId="7219C17A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Author(s</w:t>
            </w:r>
            <w:r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)</w:t>
            </w: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, country</w:t>
            </w:r>
          </w:p>
        </w:tc>
        <w:tc>
          <w:tcPr>
            <w:tcW w:w="709" w:type="dxa"/>
            <w:noWrap/>
            <w:hideMark/>
          </w:tcPr>
          <w:p w14:paraId="769412FF" w14:textId="7228BBDC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Year</w:t>
            </w:r>
          </w:p>
        </w:tc>
        <w:tc>
          <w:tcPr>
            <w:tcW w:w="1134" w:type="dxa"/>
            <w:noWrap/>
            <w:hideMark/>
          </w:tcPr>
          <w:p w14:paraId="29A9BB25" w14:textId="5C269F2F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R</w:t>
            </w:r>
            <w:r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AS </w:t>
            </w: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specialty</w:t>
            </w:r>
          </w:p>
        </w:tc>
        <w:tc>
          <w:tcPr>
            <w:tcW w:w="993" w:type="dxa"/>
            <w:noWrap/>
            <w:hideMark/>
          </w:tcPr>
          <w:p w14:paraId="6F7D53AE" w14:textId="066B9A41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Robotic device</w:t>
            </w:r>
          </w:p>
        </w:tc>
        <w:tc>
          <w:tcPr>
            <w:tcW w:w="1134" w:type="dxa"/>
            <w:noWrap/>
            <w:hideMark/>
          </w:tcPr>
          <w:p w14:paraId="360020DD" w14:textId="28C6740C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Study design</w:t>
            </w:r>
          </w:p>
        </w:tc>
        <w:tc>
          <w:tcPr>
            <w:tcW w:w="1417" w:type="dxa"/>
            <w:noWrap/>
            <w:hideMark/>
          </w:tcPr>
          <w:p w14:paraId="2A735F21" w14:textId="7352BFB7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Analysis</w:t>
            </w:r>
          </w:p>
        </w:tc>
        <w:tc>
          <w:tcPr>
            <w:tcW w:w="1985" w:type="dxa"/>
            <w:noWrap/>
            <w:hideMark/>
          </w:tcPr>
          <w:p w14:paraId="27152E4F" w14:textId="0F32A0C3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Relevant </w:t>
            </w:r>
            <w:r w:rsidR="00062035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research</w:t>
            </w: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 question</w:t>
            </w:r>
          </w:p>
        </w:tc>
        <w:tc>
          <w:tcPr>
            <w:tcW w:w="992" w:type="dxa"/>
            <w:noWrap/>
            <w:hideMark/>
          </w:tcPr>
          <w:p w14:paraId="729E64D0" w14:textId="6223AF0B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Public</w:t>
            </w:r>
            <w:r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 /</w:t>
            </w: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 patients</w:t>
            </w:r>
          </w:p>
        </w:tc>
        <w:tc>
          <w:tcPr>
            <w:tcW w:w="2126" w:type="dxa"/>
            <w:hideMark/>
          </w:tcPr>
          <w:p w14:paraId="418E70C8" w14:textId="7BB50DBC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Listed inclusion criteria (or </w:t>
            </w:r>
            <w:r w:rsidRPr="000637B3">
              <w:rPr>
                <w:rFonts w:ascii="Arial" w:eastAsia="Times New Roman" w:hAnsi="Arial" w:cs="Arial"/>
                <w:i/>
                <w:iCs/>
                <w:caps w:val="0"/>
                <w:color w:val="000000"/>
                <w:sz w:val="20"/>
                <w:szCs w:val="20"/>
                <w:lang w:val="en-GB" w:eastAsia="en-GB"/>
              </w:rPr>
              <w:t>exclusion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criteria)</w:t>
            </w:r>
          </w:p>
        </w:tc>
        <w:tc>
          <w:tcPr>
            <w:tcW w:w="1559" w:type="dxa"/>
            <w:noWrap/>
            <w:hideMark/>
          </w:tcPr>
          <w:p w14:paraId="10896DD1" w14:textId="1758A553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Participants details</w:t>
            </w:r>
          </w:p>
        </w:tc>
        <w:tc>
          <w:tcPr>
            <w:tcW w:w="3261" w:type="dxa"/>
            <w:noWrap/>
            <w:hideMark/>
          </w:tcPr>
          <w:p w14:paraId="0346B782" w14:textId="5B339DF2" w:rsidR="00B30C49" w:rsidRPr="000637B3" w:rsidRDefault="00B30C49" w:rsidP="000637B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Summary of findings</w:t>
            </w:r>
          </w:p>
        </w:tc>
      </w:tr>
      <w:tr w:rsidR="005E6A02" w:rsidRPr="000637B3" w14:paraId="336F14FE" w14:textId="77777777" w:rsidTr="0037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0B36881F" w14:textId="2BC598D2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Ryan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709" w:type="dxa"/>
            <w:hideMark/>
          </w:tcPr>
          <w:p w14:paraId="4610D68B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134" w:type="dxa"/>
            <w:hideMark/>
          </w:tcPr>
          <w:p w14:paraId="0F035EB4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diothoracic</w:t>
            </w:r>
          </w:p>
        </w:tc>
        <w:tc>
          <w:tcPr>
            <w:tcW w:w="993" w:type="dxa"/>
            <w:hideMark/>
          </w:tcPr>
          <w:p w14:paraId="0F54C874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a Vinci</w:t>
            </w:r>
          </w:p>
        </w:tc>
        <w:tc>
          <w:tcPr>
            <w:tcW w:w="1134" w:type="dxa"/>
            <w:hideMark/>
          </w:tcPr>
          <w:p w14:paraId="429AD24C" w14:textId="07A7E5AD" w:rsidR="00B30C49" w:rsidRPr="000637B3" w:rsidRDefault="009B46B6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521D3DC0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46D6D7A6" w14:textId="205ACD6D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Evaluate patient's perceptions and knowledge after robotic-assisted cardiothoracic surgery</w:t>
            </w:r>
          </w:p>
        </w:tc>
        <w:tc>
          <w:tcPr>
            <w:tcW w:w="992" w:type="dxa"/>
            <w:hideMark/>
          </w:tcPr>
          <w:p w14:paraId="3B1BE089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3781AA75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All patients undergoing robotic-assisted cardiothoracic surgery (Feb 2002-June 2007) by 2 surgeons.</w:t>
            </w:r>
          </w:p>
        </w:tc>
        <w:tc>
          <w:tcPr>
            <w:tcW w:w="1559" w:type="dxa"/>
            <w:hideMark/>
          </w:tcPr>
          <w:p w14:paraId="0475174F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 who underwent robotic-assisted cardiothoracic.</w:t>
            </w:r>
          </w:p>
        </w:tc>
        <w:tc>
          <w:tcPr>
            <w:tcW w:w="3261" w:type="dxa"/>
            <w:hideMark/>
          </w:tcPr>
          <w:p w14:paraId="1B0BEC25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96.6% of patients were satisfied with the information provided by their surgeon.                                                                                                   § 92.1% felt they understood the information as it was described to them.</w:t>
            </w:r>
          </w:p>
        </w:tc>
      </w:tr>
      <w:tr w:rsidR="00B30C49" w:rsidRPr="000637B3" w14:paraId="346DA81F" w14:textId="77777777" w:rsidTr="00377552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noWrap/>
            <w:hideMark/>
          </w:tcPr>
          <w:p w14:paraId="47852E0A" w14:textId="7E8DC540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El </w:t>
            </w:r>
            <w:proofErr w:type="spellStart"/>
            <w:r w:rsidR="00747C0C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D</w:t>
            </w: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ouaihy</w:t>
            </w:r>
            <w:proofErr w:type="spellEnd"/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709" w:type="dxa"/>
            <w:hideMark/>
          </w:tcPr>
          <w:p w14:paraId="5B440056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134" w:type="dxa"/>
            <w:hideMark/>
          </w:tcPr>
          <w:p w14:paraId="5ACDC0C0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rology</w:t>
            </w:r>
          </w:p>
        </w:tc>
        <w:tc>
          <w:tcPr>
            <w:tcW w:w="993" w:type="dxa"/>
            <w:hideMark/>
          </w:tcPr>
          <w:p w14:paraId="226879F7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D. </w:t>
            </w:r>
          </w:p>
        </w:tc>
        <w:tc>
          <w:tcPr>
            <w:tcW w:w="1134" w:type="dxa"/>
            <w:hideMark/>
          </w:tcPr>
          <w:p w14:paraId="1D1BC802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rospective cohort study </w:t>
            </w:r>
          </w:p>
        </w:tc>
        <w:tc>
          <w:tcPr>
            <w:tcW w:w="1417" w:type="dxa"/>
            <w:hideMark/>
          </w:tcPr>
          <w:p w14:paraId="734858EC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39883BDD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Assess patient expectations and satisfaction following RARP.</w:t>
            </w:r>
          </w:p>
        </w:tc>
        <w:tc>
          <w:tcPr>
            <w:tcW w:w="992" w:type="dxa"/>
            <w:hideMark/>
          </w:tcPr>
          <w:p w14:paraId="3A6D56F1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0FAD243C" w14:textId="17002940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Patients who underwent RARP by a single surgeon (AT) at the institution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(2). Patients who participated in the structured preoperative education and counselling program.</w:t>
            </w:r>
          </w:p>
        </w:tc>
        <w:tc>
          <w:tcPr>
            <w:tcW w:w="1559" w:type="dxa"/>
            <w:hideMark/>
          </w:tcPr>
          <w:p w14:paraId="0053CC9F" w14:textId="27B48B6F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All were patients who underwent </w:t>
            </w:r>
            <w:r w:rsidR="00594671" w:rsidRP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ic-assisted radical prostatectomy</w:t>
            </w:r>
            <w:r w:rsid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RARP)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261" w:type="dxa"/>
            <w:hideMark/>
          </w:tcPr>
          <w:p w14:paraId="29DD936E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Overall satisfaction 93% of patients were satisfied, 0.5% regretted having surgery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§ 97% considered oncologic clearance as the most important goal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§ Patients with biochemical recurrence (PSA &gt; 0.2 ng/mL) were more likely to be dissatisfied.</w:t>
            </w:r>
          </w:p>
        </w:tc>
      </w:tr>
      <w:tr w:rsidR="005E6A02" w:rsidRPr="000637B3" w14:paraId="32650552" w14:textId="77777777" w:rsidTr="0037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6DD78839" w14:textId="43089F1D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Dixon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Canada</w:t>
            </w:r>
          </w:p>
        </w:tc>
        <w:tc>
          <w:tcPr>
            <w:tcW w:w="709" w:type="dxa"/>
            <w:hideMark/>
          </w:tcPr>
          <w:p w14:paraId="0091E02E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134" w:type="dxa"/>
            <w:hideMark/>
          </w:tcPr>
          <w:p w14:paraId="775206B8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orectal</w:t>
            </w:r>
          </w:p>
        </w:tc>
        <w:tc>
          <w:tcPr>
            <w:tcW w:w="993" w:type="dxa"/>
            <w:hideMark/>
          </w:tcPr>
          <w:p w14:paraId="20D8C206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D. </w:t>
            </w:r>
          </w:p>
        </w:tc>
        <w:tc>
          <w:tcPr>
            <w:tcW w:w="1134" w:type="dxa"/>
            <w:hideMark/>
          </w:tcPr>
          <w:p w14:paraId="369824E4" w14:textId="5FD20831" w:rsidR="00B30C49" w:rsidRPr="000637B3" w:rsidRDefault="009B46B6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7F5A26A1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4088EC85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. Determine how marketing language influences patient preference for RAS vs. conventional laparoscopic surgery in a hypothetical colon cancer diagnosis. </w:t>
            </w:r>
          </w:p>
        </w:tc>
        <w:tc>
          <w:tcPr>
            <w:tcW w:w="992" w:type="dxa"/>
            <w:hideMark/>
          </w:tcPr>
          <w:p w14:paraId="5FE671DF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26AB63C3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English-speaking adults (aged 18–75 years)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(2). Patients attending an ambulatory general surgery clinic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(3). Able to complete a survey assessing surgical preferences.</w:t>
            </w:r>
          </w:p>
        </w:tc>
        <w:tc>
          <w:tcPr>
            <w:tcW w:w="1559" w:type="dxa"/>
            <w:hideMark/>
          </w:tcPr>
          <w:p w14:paraId="181EEAF6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participants were patients attending a general surgery clinic.</w:t>
            </w:r>
          </w:p>
        </w:tc>
        <w:tc>
          <w:tcPr>
            <w:tcW w:w="3261" w:type="dxa"/>
            <w:hideMark/>
          </w:tcPr>
          <w:p w14:paraId="75289EE7" w14:textId="4BB1D951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Marketing language significantly influenced patient preference for robotic-assisted surgery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§ Under the marketing frame: 52.6% (20/38) chose robotic-assisted surgery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§ Under the evidence-based frame: 31.6% of those who initially chose robotic-assisted surgery switched to laparoscopic surgery (P = 0.005)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§ Older patients were more likely to be influenced by marketing language (odds ratio: 4.8, P = 0.04).</w:t>
            </w:r>
          </w:p>
        </w:tc>
      </w:tr>
      <w:tr w:rsidR="00B30C49" w:rsidRPr="000637B3" w14:paraId="650769DD" w14:textId="77777777" w:rsidTr="00377552">
        <w:trPr>
          <w:trHeight w:val="2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6889E8F0" w14:textId="04E4EADF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Herling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Denmark</w:t>
            </w:r>
          </w:p>
        </w:tc>
        <w:tc>
          <w:tcPr>
            <w:tcW w:w="709" w:type="dxa"/>
            <w:hideMark/>
          </w:tcPr>
          <w:p w14:paraId="0DBA2A57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134" w:type="dxa"/>
            <w:hideMark/>
          </w:tcPr>
          <w:p w14:paraId="39F6F557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ynaecology</w:t>
            </w:r>
          </w:p>
        </w:tc>
        <w:tc>
          <w:tcPr>
            <w:tcW w:w="993" w:type="dxa"/>
            <w:hideMark/>
          </w:tcPr>
          <w:p w14:paraId="522EEB1D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D. </w:t>
            </w:r>
          </w:p>
        </w:tc>
        <w:tc>
          <w:tcPr>
            <w:tcW w:w="1134" w:type="dxa"/>
            <w:hideMark/>
          </w:tcPr>
          <w:p w14:paraId="6CFE8F93" w14:textId="37BC15C8" w:rsidR="00B30C49" w:rsidRPr="000637B3" w:rsidRDefault="009B46B6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5B0EA405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1985" w:type="dxa"/>
            <w:hideMark/>
          </w:tcPr>
          <w:p w14:paraId="5BB74D6C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Explore experiences RAS (hysterectomy in early-stage endometrial cancer).</w:t>
            </w:r>
          </w:p>
        </w:tc>
        <w:tc>
          <w:tcPr>
            <w:tcW w:w="992" w:type="dxa"/>
            <w:hideMark/>
          </w:tcPr>
          <w:p w14:paraId="222220DF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3379D035" w14:textId="77777777" w:rsidR="00594671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(1). Endometrial cancer at final histology. </w:t>
            </w:r>
          </w:p>
          <w:p w14:paraId="1253CF6D" w14:textId="4250DEA2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2). Sufficient language proficiency in Danish.</w:t>
            </w:r>
          </w:p>
        </w:tc>
        <w:tc>
          <w:tcPr>
            <w:tcW w:w="1559" w:type="dxa"/>
            <w:hideMark/>
          </w:tcPr>
          <w:p w14:paraId="344935DB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were patients who underwent robotic-assisted laparoscopic hysterectomy.</w:t>
            </w:r>
          </w:p>
        </w:tc>
        <w:tc>
          <w:tcPr>
            <w:tcW w:w="3261" w:type="dxa"/>
            <w:hideMark/>
          </w:tcPr>
          <w:p w14:paraId="77A3E14E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"Surgery was a piece of cake" – Women generally felt robotic surgery was safe and precise, but they lacked understanding of the technical details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 xml:space="preserve">§ "Preparing oneself by seeking information" – Women sought extensive information online and from healthcare </w:t>
            </w:r>
            <w:proofErr w:type="gram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oviders, but</w:t>
            </w:r>
            <w:proofErr w:type="gram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till felt uncertain about postoperative expectations and anatomical changes.</w:t>
            </w:r>
          </w:p>
        </w:tc>
      </w:tr>
      <w:tr w:rsidR="005E6A02" w:rsidRPr="000637B3" w14:paraId="5C813381" w14:textId="77777777" w:rsidTr="0037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68753F4A" w14:textId="028488E0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Irani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709" w:type="dxa"/>
            <w:hideMark/>
          </w:tcPr>
          <w:p w14:paraId="7509EB52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134" w:type="dxa"/>
            <w:hideMark/>
          </w:tcPr>
          <w:p w14:paraId="1895A925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ynaecology</w:t>
            </w:r>
          </w:p>
        </w:tc>
        <w:tc>
          <w:tcPr>
            <w:tcW w:w="993" w:type="dxa"/>
            <w:hideMark/>
          </w:tcPr>
          <w:p w14:paraId="4086A9C3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092B75F6" w14:textId="1C4734FC" w:rsidR="00B30C49" w:rsidRPr="000637B3" w:rsidRDefault="009B46B6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68CF7701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7A154D55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Knowledge regarding robotic-assisted surgery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2. Factors that affect patients' knowledge of surgical approaches.</w:t>
            </w:r>
          </w:p>
        </w:tc>
        <w:tc>
          <w:tcPr>
            <w:tcW w:w="992" w:type="dxa"/>
            <w:hideMark/>
          </w:tcPr>
          <w:p w14:paraId="1E44AC45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4B91863E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(1). Women receiving routine OBGYN care. </w:t>
            </w:r>
          </w:p>
        </w:tc>
        <w:tc>
          <w:tcPr>
            <w:tcW w:w="1559" w:type="dxa"/>
            <w:hideMark/>
          </w:tcPr>
          <w:p w14:paraId="28D7D4B0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 at a community hospital clinic and hospital-affiliated private office.</w:t>
            </w:r>
          </w:p>
        </w:tc>
        <w:tc>
          <w:tcPr>
            <w:tcW w:w="3261" w:type="dxa"/>
            <w:hideMark/>
          </w:tcPr>
          <w:p w14:paraId="7B072772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§ Factors associated with greater understanding are previous </w:t>
            </w:r>
            <w:proofErr w:type="spell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bdo</w:t>
            </w:r>
            <w:proofErr w:type="spell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x</w:t>
            </w:r>
            <w:proofErr w:type="spell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and higher educational level</w:t>
            </w:r>
          </w:p>
        </w:tc>
      </w:tr>
      <w:tr w:rsidR="00B30C49" w:rsidRPr="000637B3" w14:paraId="0979919C" w14:textId="77777777" w:rsidTr="00377552">
        <w:trPr>
          <w:trHeight w:val="2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63A1B5B3" w14:textId="6174E986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Reynolds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Australia</w:t>
            </w: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09" w:type="dxa"/>
            <w:hideMark/>
          </w:tcPr>
          <w:p w14:paraId="4DC48C10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18</w:t>
            </w:r>
          </w:p>
        </w:tc>
        <w:tc>
          <w:tcPr>
            <w:tcW w:w="1134" w:type="dxa"/>
            <w:hideMark/>
          </w:tcPr>
          <w:p w14:paraId="083E1B35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rology</w:t>
            </w:r>
          </w:p>
        </w:tc>
        <w:tc>
          <w:tcPr>
            <w:tcW w:w="993" w:type="dxa"/>
            <w:hideMark/>
          </w:tcPr>
          <w:p w14:paraId="51A6681D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D. </w:t>
            </w:r>
          </w:p>
        </w:tc>
        <w:tc>
          <w:tcPr>
            <w:tcW w:w="1134" w:type="dxa"/>
            <w:hideMark/>
          </w:tcPr>
          <w:p w14:paraId="77F512A6" w14:textId="0FA2D574" w:rsidR="00B30C49" w:rsidRPr="000637B3" w:rsidRDefault="009B46B6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20C406FA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1985" w:type="dxa"/>
            <w:hideMark/>
          </w:tcPr>
          <w:p w14:paraId="1B4C60EA" w14:textId="4DF8B872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Determine patient satisfaction and experience after RARP.</w:t>
            </w:r>
          </w:p>
        </w:tc>
        <w:tc>
          <w:tcPr>
            <w:tcW w:w="992" w:type="dxa"/>
            <w:hideMark/>
          </w:tcPr>
          <w:p w14:paraId="5C2EBE68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084B8DFA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(1). Patients that had undergone RARP by 2 surgeons (Jan 2014 - June 2016). </w:t>
            </w:r>
          </w:p>
        </w:tc>
        <w:tc>
          <w:tcPr>
            <w:tcW w:w="1559" w:type="dxa"/>
            <w:hideMark/>
          </w:tcPr>
          <w:p w14:paraId="55925C67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l were patients who underwent RARP.</w:t>
            </w:r>
          </w:p>
        </w:tc>
        <w:tc>
          <w:tcPr>
            <w:tcW w:w="3261" w:type="dxa"/>
            <w:hideMark/>
          </w:tcPr>
          <w:p w14:paraId="6AEFB82D" w14:textId="0BA968C9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§ 97.6% of patients were 'satisfied' or 'extremely satisfied' with their experience                                                                                          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   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ey factors influencing satisfaction: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- Quality and timing of information received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- Postoperative recovery experience (continence, pain management, and mobility).</w:t>
            </w:r>
          </w:p>
        </w:tc>
      </w:tr>
      <w:tr w:rsidR="005E6A02" w:rsidRPr="000637B3" w14:paraId="405B1DD8" w14:textId="77777777" w:rsidTr="0037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17D3B982" w14:textId="219B8BBD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Chu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709" w:type="dxa"/>
            <w:hideMark/>
          </w:tcPr>
          <w:p w14:paraId="30806DAB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19</w:t>
            </w:r>
          </w:p>
        </w:tc>
        <w:tc>
          <w:tcPr>
            <w:tcW w:w="1134" w:type="dxa"/>
            <w:hideMark/>
          </w:tcPr>
          <w:p w14:paraId="49FC10DD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ynaecology</w:t>
            </w:r>
          </w:p>
        </w:tc>
        <w:tc>
          <w:tcPr>
            <w:tcW w:w="993" w:type="dxa"/>
            <w:hideMark/>
          </w:tcPr>
          <w:p w14:paraId="661FBCA8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6A957915" w14:textId="5505602C" w:rsidR="00B30C49" w:rsidRPr="000637B3" w:rsidRDefault="009B46B6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22E93534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67AAD95E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. Compare patient perception of robotic surgery to other surgical approaches for POP.                                                      2. Evaluate general understanding of robotic surgery. </w:t>
            </w:r>
          </w:p>
        </w:tc>
        <w:tc>
          <w:tcPr>
            <w:tcW w:w="992" w:type="dxa"/>
            <w:hideMark/>
          </w:tcPr>
          <w:p w14:paraId="2061D4F3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07B7E9B4" w14:textId="358D4714" w:rsidR="00594671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(1). Women diagnosed with new </w:t>
            </w:r>
            <w:r w:rsid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elvic organ prolapse (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P</w:t>
            </w:r>
            <w:r w:rsid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  <w:p w14:paraId="64333409" w14:textId="7EDD37F0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2). No previous surgical counselling.</w:t>
            </w:r>
          </w:p>
        </w:tc>
        <w:tc>
          <w:tcPr>
            <w:tcW w:w="1559" w:type="dxa"/>
            <w:hideMark/>
          </w:tcPr>
          <w:p w14:paraId="1B601B3B" w14:textId="1538B730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w patients presenting with POP. Subjects had no prior surgical counselling.</w:t>
            </w:r>
          </w:p>
        </w:tc>
        <w:tc>
          <w:tcPr>
            <w:tcW w:w="3261" w:type="dxa"/>
            <w:hideMark/>
          </w:tcPr>
          <w:p w14:paraId="510177BB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Most had no surgical preference (66.3%).                                            § Knowledge about robotic surgery was low, even among subjects who expressed preference.</w:t>
            </w:r>
          </w:p>
        </w:tc>
      </w:tr>
      <w:tr w:rsidR="00B30C49" w:rsidRPr="000637B3" w14:paraId="5411603D" w14:textId="77777777" w:rsidTr="0037755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0294CA4E" w14:textId="10906769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Stai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709" w:type="dxa"/>
            <w:hideMark/>
          </w:tcPr>
          <w:p w14:paraId="2121B5DB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0</w:t>
            </w:r>
          </w:p>
        </w:tc>
        <w:tc>
          <w:tcPr>
            <w:tcW w:w="1134" w:type="dxa"/>
            <w:hideMark/>
          </w:tcPr>
          <w:p w14:paraId="254A49C9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93" w:type="dxa"/>
            <w:hideMark/>
          </w:tcPr>
          <w:p w14:paraId="2DFD697B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6DC455C5" w14:textId="30623790" w:rsidR="00B30C49" w:rsidRPr="000637B3" w:rsidRDefault="009B46B6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51B359D2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68899ECF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Understand better the public perception of AI and robotic surgery.</w:t>
            </w:r>
          </w:p>
        </w:tc>
        <w:tc>
          <w:tcPr>
            <w:tcW w:w="992" w:type="dxa"/>
            <w:hideMark/>
          </w:tcPr>
          <w:p w14:paraId="029E5D05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blic</w:t>
            </w:r>
          </w:p>
        </w:tc>
        <w:tc>
          <w:tcPr>
            <w:tcW w:w="2126" w:type="dxa"/>
            <w:hideMark/>
          </w:tcPr>
          <w:p w14:paraId="106338EC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&gt;18 y/o, who volunteered to complete the survey at a state fair.</w:t>
            </w:r>
          </w:p>
        </w:tc>
        <w:tc>
          <w:tcPr>
            <w:tcW w:w="1559" w:type="dxa"/>
            <w:hideMark/>
          </w:tcPr>
          <w:p w14:paraId="498B80BD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ttendees at a Minnesota State Fair.</w:t>
            </w:r>
          </w:p>
        </w:tc>
        <w:tc>
          <w:tcPr>
            <w:tcW w:w="3261" w:type="dxa"/>
            <w:hideMark/>
          </w:tcPr>
          <w:p w14:paraId="07D6BCB0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§ Overestimation of % of robotic surgery that is autonomous.               § 55% uncomfortable with autonomous robotic surgery. </w:t>
            </w:r>
          </w:p>
        </w:tc>
      </w:tr>
      <w:tr w:rsidR="005E6A02" w:rsidRPr="000637B3" w14:paraId="02657CE7" w14:textId="77777777" w:rsidTr="0037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39A5D5C2" w14:textId="29488F5C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Pagani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709" w:type="dxa"/>
            <w:hideMark/>
          </w:tcPr>
          <w:p w14:paraId="2A0645E6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1</w:t>
            </w:r>
          </w:p>
        </w:tc>
        <w:tc>
          <w:tcPr>
            <w:tcW w:w="1134" w:type="dxa"/>
            <w:hideMark/>
          </w:tcPr>
          <w:p w14:paraId="4DB45AE6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rthopaedics</w:t>
            </w:r>
          </w:p>
        </w:tc>
        <w:tc>
          <w:tcPr>
            <w:tcW w:w="993" w:type="dxa"/>
            <w:hideMark/>
          </w:tcPr>
          <w:p w14:paraId="1B101B4C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53F4021B" w14:textId="197327EF" w:rsidR="00B30C49" w:rsidRPr="000637B3" w:rsidRDefault="009B46B6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047B2542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035115DE" w14:textId="02D67931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Examine public perceptions of orthopaedic RAS</w:t>
            </w:r>
          </w:p>
        </w:tc>
        <w:tc>
          <w:tcPr>
            <w:tcW w:w="992" w:type="dxa"/>
            <w:hideMark/>
          </w:tcPr>
          <w:p w14:paraId="58C0A4A9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blic</w:t>
            </w:r>
          </w:p>
        </w:tc>
        <w:tc>
          <w:tcPr>
            <w:tcW w:w="2126" w:type="dxa"/>
            <w:hideMark/>
          </w:tcPr>
          <w:p w14:paraId="7179DE61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(1). &gt;18 y/o, residing in US w/ valid SSN. (2). Participants on Amazon Mechanical Turk (online survey platform). </w:t>
            </w:r>
          </w:p>
        </w:tc>
        <w:tc>
          <w:tcPr>
            <w:tcW w:w="1559" w:type="dxa"/>
            <w:hideMark/>
          </w:tcPr>
          <w:p w14:paraId="6B553129" w14:textId="058CEA4C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rveys of Amazon Mechanical Tur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workers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261" w:type="dxa"/>
            <w:hideMark/>
          </w:tcPr>
          <w:p w14:paraId="3E4BF0E6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Participants expect good outcomes of robotic surgery including better results, fewer complications, less pain and faster recovery.         § The outcomes of the study are limited by the public's misperception of the robot's role.</w:t>
            </w:r>
          </w:p>
        </w:tc>
      </w:tr>
      <w:tr w:rsidR="00B30C49" w:rsidRPr="000637B3" w14:paraId="1410B2A0" w14:textId="77777777" w:rsidTr="0037755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0A755920" w14:textId="331343EC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Patel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Canada</w:t>
            </w:r>
          </w:p>
        </w:tc>
        <w:tc>
          <w:tcPr>
            <w:tcW w:w="709" w:type="dxa"/>
            <w:hideMark/>
          </w:tcPr>
          <w:p w14:paraId="52E8E4BD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1134" w:type="dxa"/>
            <w:hideMark/>
          </w:tcPr>
          <w:p w14:paraId="4B9BF566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diothoracic</w:t>
            </w:r>
          </w:p>
        </w:tc>
        <w:tc>
          <w:tcPr>
            <w:tcW w:w="993" w:type="dxa"/>
            <w:hideMark/>
          </w:tcPr>
          <w:p w14:paraId="3922374D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70B0585D" w14:textId="4687FA06" w:rsidR="00B30C49" w:rsidRPr="000637B3" w:rsidRDefault="009B46B6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47D6FB97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1D7EA43A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. Patient-reported satisfaction with Robotic </w:t>
            </w:r>
            <w:proofErr w:type="spell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orascopic</w:t>
            </w:r>
            <w:proofErr w:type="spell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urgery (RTS).</w:t>
            </w:r>
          </w:p>
        </w:tc>
        <w:tc>
          <w:tcPr>
            <w:tcW w:w="992" w:type="dxa"/>
            <w:hideMark/>
          </w:tcPr>
          <w:p w14:paraId="1E6F0CC7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254A019D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All patients who underwent RTS for early-stage lung cancer.</w:t>
            </w:r>
          </w:p>
        </w:tc>
        <w:tc>
          <w:tcPr>
            <w:tcW w:w="1559" w:type="dxa"/>
            <w:hideMark/>
          </w:tcPr>
          <w:p w14:paraId="232CBD47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atients who underwent </w:t>
            </w:r>
            <w:proofErr w:type="gram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ic-assisted</w:t>
            </w:r>
            <w:proofErr w:type="gram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thoracic surgery.</w:t>
            </w:r>
          </w:p>
        </w:tc>
        <w:tc>
          <w:tcPr>
            <w:tcW w:w="3261" w:type="dxa"/>
            <w:hideMark/>
          </w:tcPr>
          <w:p w14:paraId="06660D16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§ 86% rated their overall experience with RTS rated as 8 or higher out of 10 (10 = excellent). </w:t>
            </w:r>
          </w:p>
        </w:tc>
      </w:tr>
      <w:tr w:rsidR="005E6A02" w:rsidRPr="000637B3" w14:paraId="34C4C8E0" w14:textId="77777777" w:rsidTr="0037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5FA16F5A" w14:textId="741F66CB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Muaddi</w:t>
            </w:r>
            <w:proofErr w:type="spellEnd"/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Canada</w:t>
            </w:r>
          </w:p>
        </w:tc>
        <w:tc>
          <w:tcPr>
            <w:tcW w:w="709" w:type="dxa"/>
            <w:hideMark/>
          </w:tcPr>
          <w:p w14:paraId="4F39B79F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2</w:t>
            </w:r>
          </w:p>
        </w:tc>
        <w:tc>
          <w:tcPr>
            <w:tcW w:w="1134" w:type="dxa"/>
            <w:hideMark/>
          </w:tcPr>
          <w:p w14:paraId="74462620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993" w:type="dxa"/>
            <w:hideMark/>
          </w:tcPr>
          <w:p w14:paraId="423191E3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D. </w:t>
            </w:r>
          </w:p>
        </w:tc>
        <w:tc>
          <w:tcPr>
            <w:tcW w:w="1134" w:type="dxa"/>
            <w:hideMark/>
          </w:tcPr>
          <w:p w14:paraId="02B6797A" w14:textId="4670FE00" w:rsidR="00B30C49" w:rsidRPr="000637B3" w:rsidRDefault="009B46B6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2BBC1124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68EA6ADE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Investigate the public's perception of robotic surgery</w:t>
            </w:r>
          </w:p>
        </w:tc>
        <w:tc>
          <w:tcPr>
            <w:tcW w:w="992" w:type="dxa"/>
            <w:hideMark/>
          </w:tcPr>
          <w:p w14:paraId="0412A9DC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ublic</w:t>
            </w:r>
          </w:p>
        </w:tc>
        <w:tc>
          <w:tcPr>
            <w:tcW w:w="2126" w:type="dxa"/>
            <w:hideMark/>
          </w:tcPr>
          <w:p w14:paraId="5B0AFCEA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</w:t>
            </w:r>
            <w:proofErr w:type="gram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.English</w:t>
            </w:r>
            <w:proofErr w:type="gram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speaking. (2). &gt;50 y/o. (3). Living in Canada or USA.</w:t>
            </w:r>
          </w:p>
        </w:tc>
        <w:tc>
          <w:tcPr>
            <w:tcW w:w="1559" w:type="dxa"/>
            <w:hideMark/>
          </w:tcPr>
          <w:p w14:paraId="4F958C5A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eneral public.</w:t>
            </w:r>
          </w:p>
        </w:tc>
        <w:tc>
          <w:tcPr>
            <w:tcW w:w="3261" w:type="dxa"/>
            <w:hideMark/>
          </w:tcPr>
          <w:p w14:paraId="37362F63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Fear of Outcomes: 78.2% of respondents feared outcomes of robotic surgery, compared to 14.9% for laparoscopic surgery (p &lt; 0.001).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§ Procedure Preference: 64.4% preferred laparoscopic surgery over robotic surgery (35.6%) (p &lt; 0.001).</w:t>
            </w:r>
          </w:p>
        </w:tc>
      </w:tr>
      <w:tr w:rsidR="00B30C49" w:rsidRPr="000637B3" w14:paraId="25430B9C" w14:textId="77777777" w:rsidTr="00377552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7C5B0007" w14:textId="5C7F2E15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Claydon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K</w:t>
            </w:r>
          </w:p>
        </w:tc>
        <w:tc>
          <w:tcPr>
            <w:tcW w:w="709" w:type="dxa"/>
            <w:hideMark/>
          </w:tcPr>
          <w:p w14:paraId="4A1D17C2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1134" w:type="dxa"/>
            <w:hideMark/>
          </w:tcPr>
          <w:p w14:paraId="59255A32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orectal</w:t>
            </w:r>
          </w:p>
        </w:tc>
        <w:tc>
          <w:tcPr>
            <w:tcW w:w="993" w:type="dxa"/>
            <w:hideMark/>
          </w:tcPr>
          <w:p w14:paraId="09021F83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317F94EB" w14:textId="16256BEE" w:rsidR="00B30C49" w:rsidRPr="000637B3" w:rsidRDefault="009B46B6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18691FD1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1985" w:type="dxa"/>
            <w:hideMark/>
          </w:tcPr>
          <w:p w14:paraId="13F6536B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Investigate perceptions of RAS among patients.                                         2. Determine salient factors affecting patients' perioperative experience.</w:t>
            </w:r>
          </w:p>
        </w:tc>
        <w:tc>
          <w:tcPr>
            <w:tcW w:w="992" w:type="dxa"/>
            <w:hideMark/>
          </w:tcPr>
          <w:p w14:paraId="6BEAF614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2FEF3EAC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xclusion: 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br/>
              <w:t>(1). &lt; 18 y/o. (2). Lacking capacity to consent. (3). Locally advanced or recurrent rectal ca. (4). Resections with flap reconstruction. (5). Pts not understanding English.</w:t>
            </w:r>
          </w:p>
        </w:tc>
        <w:tc>
          <w:tcPr>
            <w:tcW w:w="1559" w:type="dxa"/>
            <w:hideMark/>
          </w:tcPr>
          <w:p w14:paraId="08442B6C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 undergoing elective resection of L colorectal cancer.</w:t>
            </w:r>
          </w:p>
        </w:tc>
        <w:tc>
          <w:tcPr>
            <w:tcW w:w="3261" w:type="dxa"/>
            <w:hideMark/>
          </w:tcPr>
          <w:p w14:paraId="3A428708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Patients understood technological benefits of RAS but concerned by risk of tech failure.                                                                                    § All groups concerned regarding complications and experience affected emotionally (due to lack of preparation for significant factors).</w:t>
            </w:r>
          </w:p>
        </w:tc>
      </w:tr>
      <w:tr w:rsidR="005E6A02" w:rsidRPr="000637B3" w14:paraId="0FED99B2" w14:textId="77777777" w:rsidTr="0037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18212103" w14:textId="20275BF1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Moloney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Ireland</w:t>
            </w:r>
          </w:p>
        </w:tc>
        <w:tc>
          <w:tcPr>
            <w:tcW w:w="709" w:type="dxa"/>
            <w:hideMark/>
          </w:tcPr>
          <w:p w14:paraId="49FC328D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1134" w:type="dxa"/>
            <w:hideMark/>
          </w:tcPr>
          <w:p w14:paraId="6B2C297B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lorectal, Urology</w:t>
            </w:r>
          </w:p>
        </w:tc>
        <w:tc>
          <w:tcPr>
            <w:tcW w:w="993" w:type="dxa"/>
            <w:hideMark/>
          </w:tcPr>
          <w:p w14:paraId="184040DB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7404DE0F" w14:textId="05FB664E" w:rsidR="00B30C49" w:rsidRPr="000637B3" w:rsidRDefault="009B46B6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01A00D6D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1985" w:type="dxa"/>
            <w:hideMark/>
          </w:tcPr>
          <w:p w14:paraId="742FC092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. Explore patient-reported experiences of RAS. </w:t>
            </w:r>
          </w:p>
        </w:tc>
        <w:tc>
          <w:tcPr>
            <w:tcW w:w="992" w:type="dxa"/>
            <w:hideMark/>
          </w:tcPr>
          <w:p w14:paraId="66FBA729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5F48BA84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&gt;18 y/o. (2). Undergone RAS within the previous 6 weeks.</w:t>
            </w:r>
          </w:p>
        </w:tc>
        <w:tc>
          <w:tcPr>
            <w:tcW w:w="1559" w:type="dxa"/>
            <w:hideMark/>
          </w:tcPr>
          <w:p w14:paraId="04284601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 who underwent robotic surgery.</w:t>
            </w:r>
          </w:p>
        </w:tc>
        <w:tc>
          <w:tcPr>
            <w:tcW w:w="3261" w:type="dxa"/>
            <w:hideMark/>
          </w:tcPr>
          <w:p w14:paraId="181244FF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Participant's experienced a lack of pre-operative preparation, resulting in feelings of anxiety and some negative perceptions of RAS.</w:t>
            </w:r>
          </w:p>
        </w:tc>
      </w:tr>
      <w:tr w:rsidR="00B30C49" w:rsidRPr="000637B3" w14:paraId="457771DF" w14:textId="77777777" w:rsidTr="00377552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292DF7D7" w14:textId="71070E9F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Wu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China</w:t>
            </w:r>
          </w:p>
        </w:tc>
        <w:tc>
          <w:tcPr>
            <w:tcW w:w="709" w:type="dxa"/>
            <w:hideMark/>
          </w:tcPr>
          <w:p w14:paraId="6389B318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1134" w:type="dxa"/>
            <w:hideMark/>
          </w:tcPr>
          <w:p w14:paraId="34A87E34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diothoracic, Colorectal, Urology</w:t>
            </w:r>
          </w:p>
        </w:tc>
        <w:tc>
          <w:tcPr>
            <w:tcW w:w="993" w:type="dxa"/>
            <w:hideMark/>
          </w:tcPr>
          <w:p w14:paraId="3EFE6C9A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a Vinci</w:t>
            </w:r>
          </w:p>
        </w:tc>
        <w:tc>
          <w:tcPr>
            <w:tcW w:w="1134" w:type="dxa"/>
            <w:hideMark/>
          </w:tcPr>
          <w:p w14:paraId="4199365F" w14:textId="7A3CB548" w:rsidR="00B30C49" w:rsidRPr="000637B3" w:rsidRDefault="009B46B6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631C3E52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litative</w:t>
            </w:r>
          </w:p>
        </w:tc>
        <w:tc>
          <w:tcPr>
            <w:tcW w:w="1985" w:type="dxa"/>
            <w:hideMark/>
          </w:tcPr>
          <w:p w14:paraId="4D8FB697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Understand the experience of patients undergoing Da Vinci robotic surgery</w:t>
            </w:r>
          </w:p>
        </w:tc>
        <w:tc>
          <w:tcPr>
            <w:tcW w:w="992" w:type="dxa"/>
            <w:hideMark/>
          </w:tcPr>
          <w:p w14:paraId="1D5CA0CA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0591285F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Patients who chose robotic surgery. (2). Satisfactory capacity, able to read &amp; write.</w:t>
            </w:r>
          </w:p>
        </w:tc>
        <w:tc>
          <w:tcPr>
            <w:tcW w:w="1559" w:type="dxa"/>
            <w:hideMark/>
          </w:tcPr>
          <w:p w14:paraId="2CC686D3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 who underwent Da Vinci robotic surgery.</w:t>
            </w:r>
          </w:p>
        </w:tc>
        <w:tc>
          <w:tcPr>
            <w:tcW w:w="3261" w:type="dxa"/>
            <w:hideMark/>
          </w:tcPr>
          <w:p w14:paraId="572F1CF9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§ Patients had a strong desire for information about the surgery and sought information about it in a variety of </w:t>
            </w:r>
            <w:proofErr w:type="gram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ays, but</w:t>
            </w:r>
            <w:proofErr w:type="gram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had insufficient understanding of the surgical methods. </w:t>
            </w:r>
          </w:p>
        </w:tc>
      </w:tr>
      <w:tr w:rsidR="005E6A02" w:rsidRPr="000637B3" w14:paraId="2A334333" w14:textId="77777777" w:rsidTr="0037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125843B1" w14:textId="0EDCC607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Abdelaal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709" w:type="dxa"/>
            <w:hideMark/>
          </w:tcPr>
          <w:p w14:paraId="5F29A24F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3</w:t>
            </w:r>
          </w:p>
        </w:tc>
        <w:tc>
          <w:tcPr>
            <w:tcW w:w="1134" w:type="dxa"/>
            <w:hideMark/>
          </w:tcPr>
          <w:p w14:paraId="5B4495B4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rthopaedics</w:t>
            </w:r>
          </w:p>
        </w:tc>
        <w:tc>
          <w:tcPr>
            <w:tcW w:w="993" w:type="dxa"/>
            <w:hideMark/>
          </w:tcPr>
          <w:p w14:paraId="712FEE88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56DED6EF" w14:textId="4EA4B596" w:rsidR="00B30C49" w:rsidRPr="000637B3" w:rsidRDefault="009B46B6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18EA0916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656B539A" w14:textId="3BF9840F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. Understand how patients view the role of robotics during </w:t>
            </w:r>
            <w:r w:rsid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total </w:t>
            </w:r>
            <w:r w:rsidR="00594671" w:rsidRP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nee arthroplasty</w:t>
            </w:r>
            <w:r w:rsid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KA</w:t>
            </w:r>
            <w:r w:rsid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992" w:type="dxa"/>
            <w:hideMark/>
          </w:tcPr>
          <w:p w14:paraId="61732724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19B17502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(1). &gt;18 y/o. (2). Patients presenting for consultation for TKA between 2021-2022. (3). No cognitive impairment. </w:t>
            </w:r>
          </w:p>
        </w:tc>
        <w:tc>
          <w:tcPr>
            <w:tcW w:w="1559" w:type="dxa"/>
            <w:hideMark/>
          </w:tcPr>
          <w:p w14:paraId="47E29AE7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tential robotic surgery patients at the time of their surgery scheduling.</w:t>
            </w:r>
          </w:p>
        </w:tc>
        <w:tc>
          <w:tcPr>
            <w:tcW w:w="3261" w:type="dxa"/>
            <w:hideMark/>
          </w:tcPr>
          <w:p w14:paraId="5B5D6D34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§ 40% of patients had no knowledge regarding robotic surgery. Many had various concerns. </w:t>
            </w:r>
          </w:p>
        </w:tc>
      </w:tr>
      <w:tr w:rsidR="00B30C49" w:rsidRPr="000637B3" w14:paraId="6117C13C" w14:textId="77777777" w:rsidTr="00377552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0BA5D72B" w14:textId="22DF16F3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Pinci</w:t>
            </w:r>
            <w:proofErr w:type="spellEnd"/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Puerto</w:t>
            </w: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Rico</w:t>
            </w:r>
          </w:p>
        </w:tc>
        <w:tc>
          <w:tcPr>
            <w:tcW w:w="709" w:type="dxa"/>
            <w:hideMark/>
          </w:tcPr>
          <w:p w14:paraId="743C45B7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1134" w:type="dxa"/>
            <w:hideMark/>
          </w:tcPr>
          <w:p w14:paraId="474B670E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rthopaedics</w:t>
            </w:r>
          </w:p>
        </w:tc>
        <w:tc>
          <w:tcPr>
            <w:tcW w:w="993" w:type="dxa"/>
            <w:hideMark/>
          </w:tcPr>
          <w:p w14:paraId="32BD5B61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2567632B" w14:textId="1906D34E" w:rsidR="00B30C49" w:rsidRPr="000637B3" w:rsidRDefault="009B46B6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5B759255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487BBDA4" w14:textId="4C77E805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. Knowledge and perspectives of Hispanics regarding </w:t>
            </w:r>
            <w:r w:rsid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otal joint arthroplasty (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JA</w:t>
            </w:r>
            <w:r w:rsidR="005946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)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.                       2. Factors affecting preferences and decisions re </w:t>
            </w:r>
            <w:proofErr w:type="spell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JA</w:t>
            </w:r>
            <w:proofErr w:type="spell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992" w:type="dxa"/>
            <w:hideMark/>
          </w:tcPr>
          <w:p w14:paraId="4E271298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4C013F23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(1). &gt; 21 y/o. (2). Hispanics. (3). Completed survey with informed consent. </w:t>
            </w:r>
          </w:p>
        </w:tc>
        <w:tc>
          <w:tcPr>
            <w:tcW w:w="1559" w:type="dxa"/>
            <w:hideMark/>
          </w:tcPr>
          <w:p w14:paraId="66E00D76" w14:textId="1BD5203B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atients at clinics encompassing surgical and nonsurgical specialties at a major tertiary medical </w:t>
            </w:r>
            <w:r w:rsidR="00594671"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entre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3261" w:type="dxa"/>
            <w:hideMark/>
          </w:tcPr>
          <w:p w14:paraId="3C714959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Less than half familiar with robotic surgery.                                          § Around half of the group preferred robotic surgery due to expected better outcomes and faster recovery.                                                      § Further patient education required to assist informed decisions and associated clinical outcomes.</w:t>
            </w:r>
          </w:p>
        </w:tc>
      </w:tr>
      <w:tr w:rsidR="005E6A02" w:rsidRPr="000637B3" w14:paraId="3D135C71" w14:textId="77777777" w:rsidTr="00377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675CF5D5" w14:textId="49DF82FE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Chang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SA</w:t>
            </w:r>
          </w:p>
        </w:tc>
        <w:tc>
          <w:tcPr>
            <w:tcW w:w="709" w:type="dxa"/>
            <w:hideMark/>
          </w:tcPr>
          <w:p w14:paraId="744FE0D1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1134" w:type="dxa"/>
            <w:hideMark/>
          </w:tcPr>
          <w:p w14:paraId="3770961B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rthopaedics</w:t>
            </w:r>
          </w:p>
        </w:tc>
        <w:tc>
          <w:tcPr>
            <w:tcW w:w="993" w:type="dxa"/>
            <w:hideMark/>
          </w:tcPr>
          <w:p w14:paraId="753B5E1A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N.D. </w:t>
            </w:r>
          </w:p>
        </w:tc>
        <w:tc>
          <w:tcPr>
            <w:tcW w:w="1134" w:type="dxa"/>
            <w:hideMark/>
          </w:tcPr>
          <w:p w14:paraId="0195F28D" w14:textId="2F74F862" w:rsidR="00B30C49" w:rsidRPr="000637B3" w:rsidRDefault="009B46B6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</w:p>
        </w:tc>
        <w:tc>
          <w:tcPr>
            <w:tcW w:w="1417" w:type="dxa"/>
            <w:hideMark/>
          </w:tcPr>
          <w:p w14:paraId="7BF2AED6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1985" w:type="dxa"/>
            <w:hideMark/>
          </w:tcPr>
          <w:p w14:paraId="282A3D75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1. Investigate effect of patient demographics on interest in robotic TJA.                                                              2. Patient perceptions re </w:t>
            </w:r>
            <w:proofErr w:type="spell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JA</w:t>
            </w:r>
            <w:proofErr w:type="spell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992" w:type="dxa"/>
            <w:hideMark/>
          </w:tcPr>
          <w:p w14:paraId="778472C3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</w:t>
            </w:r>
          </w:p>
        </w:tc>
        <w:tc>
          <w:tcPr>
            <w:tcW w:w="2126" w:type="dxa"/>
            <w:hideMark/>
          </w:tcPr>
          <w:p w14:paraId="2F33AB10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. &gt;18 y/o presenting for initial hip/knee reconstruction consultation prior to seeing provider.</w:t>
            </w:r>
          </w:p>
        </w:tc>
        <w:tc>
          <w:tcPr>
            <w:tcW w:w="1559" w:type="dxa"/>
            <w:hideMark/>
          </w:tcPr>
          <w:p w14:paraId="6C3640FA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atients at an orthopaedic clinic.</w:t>
            </w:r>
          </w:p>
        </w:tc>
        <w:tc>
          <w:tcPr>
            <w:tcW w:w="3261" w:type="dxa"/>
            <w:hideMark/>
          </w:tcPr>
          <w:p w14:paraId="7867B18D" w14:textId="77777777" w:rsidR="00B30C49" w:rsidRPr="000637B3" w:rsidRDefault="00B30C49" w:rsidP="000637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§ Patient interest and understanding of </w:t>
            </w:r>
            <w:proofErr w:type="spell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TJA</w:t>
            </w:r>
            <w:proofErr w:type="spell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varies.</w:t>
            </w:r>
          </w:p>
        </w:tc>
      </w:tr>
      <w:tr w:rsidR="00B30C49" w:rsidRPr="000637B3" w14:paraId="21014EC1" w14:textId="77777777" w:rsidTr="00377552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14:paraId="2ACE3C62" w14:textId="5A1CF822" w:rsidR="00B30C49" w:rsidRPr="000637B3" w:rsidRDefault="00B30C49" w:rsidP="00063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 xml:space="preserve">Ashmore et al., </w:t>
            </w:r>
            <w:r w:rsidR="005E6A02" w:rsidRPr="000637B3">
              <w:rPr>
                <w:rFonts w:ascii="Arial" w:eastAsia="Times New Roman" w:hAnsi="Arial" w:cs="Arial"/>
                <w:caps w:val="0"/>
                <w:color w:val="000000"/>
                <w:sz w:val="20"/>
                <w:szCs w:val="20"/>
                <w:lang w:val="en-GB" w:eastAsia="en-GB"/>
              </w:rPr>
              <w:t>UK</w:t>
            </w:r>
          </w:p>
        </w:tc>
        <w:tc>
          <w:tcPr>
            <w:tcW w:w="709" w:type="dxa"/>
            <w:hideMark/>
          </w:tcPr>
          <w:p w14:paraId="44EF5391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024</w:t>
            </w:r>
          </w:p>
        </w:tc>
        <w:tc>
          <w:tcPr>
            <w:tcW w:w="1134" w:type="dxa"/>
            <w:hideMark/>
          </w:tcPr>
          <w:p w14:paraId="2C65C4F5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ynaecology</w:t>
            </w:r>
          </w:p>
        </w:tc>
        <w:tc>
          <w:tcPr>
            <w:tcW w:w="993" w:type="dxa"/>
            <w:hideMark/>
          </w:tcPr>
          <w:p w14:paraId="5741B854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.D. </w:t>
            </w:r>
          </w:p>
        </w:tc>
        <w:tc>
          <w:tcPr>
            <w:tcW w:w="1134" w:type="dxa"/>
            <w:hideMark/>
          </w:tcPr>
          <w:p w14:paraId="0F4959BE" w14:textId="68F86911" w:rsidR="00B30C49" w:rsidRPr="000637B3" w:rsidRDefault="009B46B6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ross-sectional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B30C49"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two separate phases)</w:t>
            </w:r>
          </w:p>
        </w:tc>
        <w:tc>
          <w:tcPr>
            <w:tcW w:w="1417" w:type="dxa"/>
            <w:hideMark/>
          </w:tcPr>
          <w:p w14:paraId="237E81F5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1985" w:type="dxa"/>
            <w:hideMark/>
          </w:tcPr>
          <w:p w14:paraId="474C6C6B" w14:textId="15FC35B1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 Investigate patient's understanding and perception of gynae RAS.               2. Determine whether the format of RAS information resources influences acceptability of RAS.</w:t>
            </w:r>
          </w:p>
        </w:tc>
        <w:tc>
          <w:tcPr>
            <w:tcW w:w="992" w:type="dxa"/>
            <w:hideMark/>
          </w:tcPr>
          <w:p w14:paraId="59E82B99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Both patients &amp; public </w:t>
            </w:r>
          </w:p>
        </w:tc>
        <w:tc>
          <w:tcPr>
            <w:tcW w:w="2126" w:type="dxa"/>
            <w:hideMark/>
          </w:tcPr>
          <w:p w14:paraId="3ADD678C" w14:textId="77777777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1) Patients who had undergone gynae RAS procedure. (2) &gt;18 y/o. (3). Satisfactory capacity, able to read &amp; write.</w:t>
            </w:r>
          </w:p>
        </w:tc>
        <w:tc>
          <w:tcPr>
            <w:tcW w:w="1559" w:type="dxa"/>
            <w:hideMark/>
          </w:tcPr>
          <w:p w14:paraId="5ADA2CF7" w14:textId="54735C00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 patients who underwent gynae R</w:t>
            </w:r>
            <w:r w:rsidR="00DD505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</w:t>
            </w: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S and 30 female members of </w:t>
            </w:r>
            <w:proofErr w:type="gramStart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eneral public</w:t>
            </w:r>
            <w:proofErr w:type="gramEnd"/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who had not.</w:t>
            </w:r>
          </w:p>
        </w:tc>
        <w:tc>
          <w:tcPr>
            <w:tcW w:w="3261" w:type="dxa"/>
            <w:hideMark/>
          </w:tcPr>
          <w:p w14:paraId="7EFBE807" w14:textId="788442EB" w:rsidR="00B30C49" w:rsidRPr="000637B3" w:rsidRDefault="00B30C49" w:rsidP="000637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0637B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§ Lack of knowledge increases anxiety and influences acceptability of RAS.                                                                                                        § Acceptance of RAS increases after provision of information, 76.7% of 30 women preferring video resources.                                                      § Written information leaflets were often insufficient, prompting patients to seek info from alternative sources.</w:t>
            </w:r>
          </w:p>
        </w:tc>
      </w:tr>
    </w:tbl>
    <w:p w14:paraId="2F56C928" w14:textId="77777777" w:rsidR="0027199C" w:rsidRPr="008C2C86" w:rsidRDefault="0027199C" w:rsidP="0027199C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shd w:val="clear" w:color="auto" w:fill="FFFFFF"/>
          <w:lang w:val="en-GB"/>
        </w:rPr>
      </w:pPr>
    </w:p>
    <w:p w14:paraId="490FD17E" w14:textId="77777777" w:rsidR="00B467A9" w:rsidRPr="008C2C86" w:rsidRDefault="00B467A9">
      <w:pPr>
        <w:rPr>
          <w:lang w:val="en-GB"/>
        </w:rPr>
      </w:pPr>
    </w:p>
    <w:sectPr w:rsidR="00B467A9" w:rsidRPr="008C2C86" w:rsidSect="002719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BD92A7" w14:textId="77777777" w:rsidR="00087480" w:rsidRDefault="00087480">
      <w:pPr>
        <w:spacing w:after="0" w:line="240" w:lineRule="auto"/>
      </w:pPr>
      <w:r>
        <w:separator/>
      </w:r>
    </w:p>
  </w:endnote>
  <w:endnote w:type="continuationSeparator" w:id="0">
    <w:p w14:paraId="17D22BB9" w14:textId="77777777" w:rsidR="00087480" w:rsidRDefault="00087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5283325"/>
      <w:docPartObj>
        <w:docPartGallery w:val="Page Numbers (Bottom of Page)"/>
        <w:docPartUnique/>
      </w:docPartObj>
    </w:sdtPr>
    <w:sdtContent>
      <w:p w14:paraId="773944E8" w14:textId="77777777" w:rsidR="000B5A44" w:rsidRDefault="0000000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15672C" w14:textId="77777777" w:rsidR="000B5A44" w:rsidRDefault="000B5A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5807000"/>
      <w:docPartObj>
        <w:docPartGallery w:val="Page Numbers (Bottom of Page)"/>
        <w:docPartUnique/>
      </w:docPartObj>
    </w:sdtPr>
    <w:sdtContent>
      <w:p w14:paraId="129E2591" w14:textId="77777777" w:rsidR="000B5A44" w:rsidRDefault="0000000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13F70D" w14:textId="77777777" w:rsidR="000B5A44" w:rsidRDefault="000B5A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9ABAC" w14:textId="77777777" w:rsidR="00087480" w:rsidRDefault="00087480">
      <w:pPr>
        <w:spacing w:after="0" w:line="240" w:lineRule="auto"/>
      </w:pPr>
      <w:r>
        <w:separator/>
      </w:r>
    </w:p>
  </w:footnote>
  <w:footnote w:type="continuationSeparator" w:id="0">
    <w:p w14:paraId="34BA2346" w14:textId="77777777" w:rsidR="00087480" w:rsidRDefault="00087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6FDCC6" w14:textId="77777777" w:rsidR="000B5A44" w:rsidRPr="006F11DE" w:rsidRDefault="00000000">
    <w:pPr>
      <w:pStyle w:val="Header"/>
      <w:rPr>
        <w:color w:val="000000" w:themeColor="text1"/>
      </w:rPr>
    </w:pPr>
    <w:r w:rsidRPr="006F11DE">
      <w:rPr>
        <w:color w:val="000000" w:themeColor="text1"/>
      </w:rPr>
      <w:t xml:space="preserve">Benoit Jauniaux et al. </w:t>
    </w:r>
    <w:proofErr w:type="spellStart"/>
    <w:r w:rsidRPr="006F11DE">
      <w:rPr>
        <w:color w:val="000000" w:themeColor="text1"/>
      </w:rPr>
      <w:t>submission</w:t>
    </w:r>
    <w:proofErr w:type="spellEnd"/>
    <w:r w:rsidRPr="006F11DE">
      <w:rPr>
        <w:color w:val="000000" w:themeColor="text1"/>
      </w:rPr>
      <w:t xml:space="preserve"> </w:t>
    </w:r>
    <w:proofErr w:type="spellStart"/>
    <w:r w:rsidRPr="006F11DE">
      <w:rPr>
        <w:color w:val="000000" w:themeColor="text1"/>
      </w:rPr>
      <w:t>to</w:t>
    </w:r>
    <w:proofErr w:type="spellEnd"/>
    <w:r w:rsidRPr="006F11DE">
      <w:rPr>
        <w:color w:val="000000" w:themeColor="text1"/>
      </w:rPr>
      <w:t xml:space="preserve"> Journal of </w:t>
    </w:r>
    <w:proofErr w:type="spellStart"/>
    <w:r w:rsidRPr="006F11DE">
      <w:rPr>
        <w:color w:val="000000" w:themeColor="text1"/>
      </w:rPr>
      <w:t>Robotic</w:t>
    </w:r>
    <w:proofErr w:type="spellEnd"/>
    <w:r w:rsidRPr="006F11DE">
      <w:rPr>
        <w:color w:val="000000" w:themeColor="text1"/>
      </w:rPr>
      <w:t xml:space="preserve"> </w:t>
    </w:r>
    <w:proofErr w:type="spellStart"/>
    <w:r w:rsidRPr="006F11DE">
      <w:rPr>
        <w:color w:val="000000" w:themeColor="text1"/>
      </w:rPr>
      <w:t>Surgery</w:t>
    </w:r>
    <w:proofErr w:type="spellEnd"/>
  </w:p>
  <w:p w14:paraId="71755837" w14:textId="77777777" w:rsidR="000B5A44" w:rsidRDefault="000B5A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9C"/>
    <w:rsid w:val="00062035"/>
    <w:rsid w:val="000637B3"/>
    <w:rsid w:val="00087480"/>
    <w:rsid w:val="000B5A44"/>
    <w:rsid w:val="00117413"/>
    <w:rsid w:val="0018440F"/>
    <w:rsid w:val="0027199C"/>
    <w:rsid w:val="003463E3"/>
    <w:rsid w:val="00377552"/>
    <w:rsid w:val="003B5005"/>
    <w:rsid w:val="003E3E8E"/>
    <w:rsid w:val="00594671"/>
    <w:rsid w:val="005E07E6"/>
    <w:rsid w:val="005E6A02"/>
    <w:rsid w:val="006F4AA1"/>
    <w:rsid w:val="00747C0C"/>
    <w:rsid w:val="00795ACD"/>
    <w:rsid w:val="007A7B96"/>
    <w:rsid w:val="008020D7"/>
    <w:rsid w:val="008508E6"/>
    <w:rsid w:val="008C2C86"/>
    <w:rsid w:val="00960959"/>
    <w:rsid w:val="009B46B6"/>
    <w:rsid w:val="009D40BC"/>
    <w:rsid w:val="00A10A23"/>
    <w:rsid w:val="00B06454"/>
    <w:rsid w:val="00B30C49"/>
    <w:rsid w:val="00B435C1"/>
    <w:rsid w:val="00B467A9"/>
    <w:rsid w:val="00B47156"/>
    <w:rsid w:val="00D50A16"/>
    <w:rsid w:val="00DA66AC"/>
    <w:rsid w:val="00DD5052"/>
    <w:rsid w:val="00E0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7FE8A"/>
  <w15:chartTrackingRefBased/>
  <w15:docId w15:val="{8CC840BD-FCDC-3F40-B4BA-635A5B0EF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99C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9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9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9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9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9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99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99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99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99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9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9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9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99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7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199C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7199C"/>
  </w:style>
  <w:style w:type="paragraph" w:styleId="Header">
    <w:name w:val="header"/>
    <w:basedOn w:val="Normal"/>
    <w:link w:val="HeaderChar"/>
    <w:uiPriority w:val="99"/>
    <w:unhideWhenUsed/>
    <w:rsid w:val="0027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199C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27199C"/>
    <w:rPr>
      <w:color w:val="467886" w:themeColor="hyperlink"/>
      <w:u w:val="single"/>
    </w:rPr>
  </w:style>
  <w:style w:type="table" w:styleId="PlainTable3">
    <w:name w:val="Plain Table 3"/>
    <w:basedOn w:val="TableNormal"/>
    <w:uiPriority w:val="43"/>
    <w:rsid w:val="00E025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rahmaaabbas02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oit.jaunaux@doctors.org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809</Words>
  <Characters>1031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niaux Benoit (R0A) Manchester University NHS FT</dc:creator>
  <cp:keywords/>
  <dc:description/>
  <cp:lastModifiedBy>Jauniaux Benoit (R0A) Manchester University NHS FT</cp:lastModifiedBy>
  <cp:revision>13</cp:revision>
  <dcterms:created xsi:type="dcterms:W3CDTF">2025-05-24T19:27:00Z</dcterms:created>
  <dcterms:modified xsi:type="dcterms:W3CDTF">2025-06-30T14:18:00Z</dcterms:modified>
</cp:coreProperties>
</file>